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22" w:tblpY="232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1595"/>
        <w:gridCol w:w="1412"/>
        <w:gridCol w:w="1533"/>
        <w:gridCol w:w="13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bookmarkStart w:id="0" w:name="OLE_LINK1"/>
          </w:p>
        </w:tc>
        <w:tc>
          <w:tcPr>
            <w:tcW w:w="3007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TCGA</w:t>
            </w:r>
          </w:p>
        </w:tc>
        <w:tc>
          <w:tcPr>
            <w:tcW w:w="2899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ETABR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9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igh-HFRS</w:t>
            </w:r>
          </w:p>
        </w:tc>
        <w:tc>
          <w:tcPr>
            <w:tcW w:w="141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Low-HFRS</w:t>
            </w:r>
          </w:p>
        </w:tc>
        <w:tc>
          <w:tcPr>
            <w:tcW w:w="153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igh-HFRS</w:t>
            </w:r>
          </w:p>
        </w:tc>
        <w:tc>
          <w:tcPr>
            <w:tcW w:w="136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Low-HF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otal sample</w:t>
            </w:r>
          </w:p>
        </w:tc>
        <w:tc>
          <w:tcPr>
            <w:tcW w:w="15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14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61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0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Age</w:t>
            </w:r>
          </w:p>
          <w:p>
            <w:pP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 median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&gt; media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7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5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4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7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Tumor stage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I/II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III/IV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Unknow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5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3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06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9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5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5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0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Histology types</w:t>
            </w:r>
          </w:p>
          <w:p>
            <w:pP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Infiltrating 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uctal 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arcinoma</w:t>
            </w:r>
          </w:p>
          <w:p>
            <w:pP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Infiltrating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 l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obular 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arcinoma</w:t>
            </w:r>
          </w:p>
          <w:p>
            <w:pPr>
              <w:rPr>
                <w:rFonts w:hint="default" w:ascii="Times New Roman" w:hAnsi="Times New Roman" w:cs="Times New Roman"/>
                <w:sz w:val="16"/>
                <w:szCs w:val="2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Other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superscript"/>
                <w:lang w:val="en-US" w:eastAsia="zh-CN"/>
              </w:rPr>
              <w:t>b</w:t>
            </w:r>
          </w:p>
          <w:p>
            <w:pP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43</w:t>
            </w:r>
          </w:p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5</w:t>
            </w:r>
          </w:p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28</w:t>
            </w:r>
          </w:p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75</w:t>
            </w:r>
          </w:p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8</w:t>
            </w:r>
          </w:p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24</w:t>
            </w:r>
          </w:p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3</w:t>
            </w:r>
          </w:p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3</w:t>
            </w:r>
          </w:p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67</w:t>
            </w:r>
          </w:p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7</w:t>
            </w:r>
          </w:p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5</w:t>
            </w:r>
          </w:p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M50 subtype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umA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umB</w:t>
            </w:r>
          </w:p>
          <w:p>
            <w:pP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Her2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asal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orma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7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3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4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5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6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2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1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41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4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9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6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5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2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Lymph node status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Positive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egative</w:t>
            </w:r>
          </w:p>
          <w:p>
            <w:pP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15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7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5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2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4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8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9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6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4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3</w:t>
            </w: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6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upplementary Table 1 Clinicopathological features of BC cancers of TCGA and METABRIC cohorts</w:t>
      </w:r>
      <w:bookmarkEnd w:id="0"/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wMzhjOTE5NTI2ZjY5NmMwN2MwNWYzNzgyNTBjOTIifQ=="/>
  </w:docVars>
  <w:rsids>
    <w:rsidRoot w:val="2478102F"/>
    <w:rsid w:val="1DA61D9D"/>
    <w:rsid w:val="2478102F"/>
    <w:rsid w:val="52E63499"/>
    <w:rsid w:val="54EF6E61"/>
    <w:rsid w:val="698B58D2"/>
    <w:rsid w:val="7504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504</Characters>
  <Lines>0</Lines>
  <Paragraphs>0</Paragraphs>
  <TotalTime>57</TotalTime>
  <ScaleCrop>false</ScaleCrop>
  <LinksUpToDate>false</LinksUpToDate>
  <CharactersWithSpaces>52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09:28:00Z</dcterms:created>
  <dc:creator>钟建新</dc:creator>
  <cp:lastModifiedBy>钟建新</cp:lastModifiedBy>
  <dcterms:modified xsi:type="dcterms:W3CDTF">2022-10-22T11:5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4B6A046B4E742AB977C58D17A684892</vt:lpwstr>
  </property>
</Properties>
</file>